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orting Information File S1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. Gene Ontology analysis of the selected genes using GATHER (http://gather.genome.duke.edu/).</w:t>
      </w:r>
    </w:p>
    <w:tbl>
      <w:tblPr>
        <w:tblW w:w="1508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"/>
        <w:gridCol w:w="5857"/>
        <w:gridCol w:w="1309"/>
        <w:gridCol w:w="1209"/>
        <w:gridCol w:w="1443"/>
        <w:gridCol w:w="1298"/>
        <w:gridCol w:w="1130"/>
        <w:gridCol w:w="1260"/>
        <w:gridCol w:w="1183"/>
      </w:tblGrid>
      <w:tr>
        <w:trPr>
          <w:trHeight w:val="300" w:hRule="atLeast"/>
        </w:trPr>
        <w:tc>
          <w:tcPr>
            <w:tcW w:w="4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58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notation</w:t>
            </w:r>
          </w:p>
        </w:tc>
        <w:tc>
          <w:tcPr>
            <w:tcW w:w="13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ayes Factor</w:t>
            </w:r>
          </w:p>
        </w:tc>
        <w:tc>
          <w:tcPr>
            <w:tcW w:w="12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14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enes</w:t>
            </w:r>
          </w:p>
        </w:tc>
        <w:tc>
          <w:tcPr>
            <w:tcW w:w="129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s (With Ann)</w:t>
            </w:r>
          </w:p>
        </w:tc>
        <w:tc>
          <w:tcPr>
            <w:tcW w:w="11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s (No Ann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ome (With Ann)</w:t>
            </w:r>
          </w:p>
        </w:tc>
        <w:tc>
          <w:tcPr>
            <w:tcW w:w="118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ome (No Ann)</w:t>
            </w:r>
          </w:p>
        </w:tc>
      </w:tr>
      <w:tr>
        <w:trPr>
          <w:trHeight w:val="300" w:hRule="atLeast"/>
        </w:trPr>
        <w:tc>
          <w:tcPr>
            <w:tcW w:w="4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8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7243 [6]: protein kinase cascade</w:t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</w: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PS1 TNFSF10</w:t>
            </w:r>
          </w:p>
        </w:tc>
        <w:tc>
          <w:tcPr>
            <w:tcW w:w="12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0</w:t>
            </w:r>
          </w:p>
        </w:tc>
        <w:tc>
          <w:tcPr>
            <w:tcW w:w="11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026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85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0188 [8]: inactivation of MAPK</w:t>
            </w:r>
          </w:p>
        </w:tc>
        <w:tc>
          <w:tcPr>
            <w:tcW w:w="13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PS1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264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85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7254 [8]: JNK cascade</w:t>
            </w:r>
          </w:p>
        </w:tc>
        <w:tc>
          <w:tcPr>
            <w:tcW w:w="13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PS1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239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85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7242 [5]: intracellular signaling cascade</w:t>
            </w:r>
          </w:p>
        </w:tc>
        <w:tc>
          <w:tcPr>
            <w:tcW w:w="13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PS1 TNFSF1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9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287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85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43123 [6]: positive regulation of I-kappaB kinase/NF-kappaB cascade</w:t>
            </w:r>
          </w:p>
        </w:tc>
        <w:tc>
          <w:tcPr>
            <w:tcW w:w="13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NFSF1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198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85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0165 [7]: MAPKKK cascade</w:t>
            </w:r>
          </w:p>
        </w:tc>
        <w:tc>
          <w:tcPr>
            <w:tcW w:w="13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PS1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196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585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43122 [5]: regulation of I-kappaB kinase/NF-kappaB cascade</w:t>
            </w:r>
          </w:p>
        </w:tc>
        <w:tc>
          <w:tcPr>
            <w:tcW w:w="13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NFSF1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195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585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9967 [5]: positive regulation of signal transduction</w:t>
            </w:r>
          </w:p>
        </w:tc>
        <w:tc>
          <w:tcPr>
            <w:tcW w:w="13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NFSF1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187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585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7249 [7]: I-kappaB kinase/NF-kappaB cascade</w:t>
            </w:r>
          </w:p>
        </w:tc>
        <w:tc>
          <w:tcPr>
            <w:tcW w:w="13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4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NFSF1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8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168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85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12502 [7]: induction of programmed cell death</w:t>
            </w:r>
          </w:p>
        </w:tc>
        <w:tc>
          <w:tcPr>
            <w:tcW w:w="13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4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NFSF1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154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585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6917 [8]: induction of apoptosi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4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NFSF1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154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585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43068 [6]: positive regulation of programmed cell death</w:t>
            </w:r>
          </w:p>
        </w:tc>
        <w:tc>
          <w:tcPr>
            <w:tcW w:w="13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NFSF1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146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585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43065 [7]: positive regulation of apoptosi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NFSF1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9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147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585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9966 [4]: regulation of signal transduction</w:t>
            </w:r>
          </w:p>
        </w:tc>
        <w:tc>
          <w:tcPr>
            <w:tcW w:w="13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NFSF1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9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107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585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42981 [6]: regulation of apoptosi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NFSF1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9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027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85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43067 [5]: regulation of programmed cell death</w:t>
            </w:r>
          </w:p>
        </w:tc>
        <w:tc>
          <w:tcPr>
            <w:tcW w:w="13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NFSF1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1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025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585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51242 [5]: positive regulation of cellular physiological proces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NFSF1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016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585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43119 [4]: positive regulation of physiological proces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NFSF1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6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940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585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12501 [5]: programmed cell death</w:t>
            </w:r>
          </w:p>
        </w:tc>
        <w:tc>
          <w:tcPr>
            <w:tcW w:w="13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NFSF1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1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835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585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6915 [6]: apoptosi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NFSF1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9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837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585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50791 [3]: regulation of physiological proces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NFSF10 TRPS1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51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725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585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8219 [4]: cell death</w:t>
            </w:r>
          </w:p>
        </w:tc>
        <w:tc>
          <w:tcPr>
            <w:tcW w:w="13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NFSF1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9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807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585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16265 [3]: death</w:t>
            </w:r>
          </w:p>
        </w:tc>
        <w:tc>
          <w:tcPr>
            <w:tcW w:w="13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NFSF1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3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803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585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7267 [4]: cell-cell signaling</w:t>
            </w:r>
          </w:p>
        </w:tc>
        <w:tc>
          <w:tcPr>
            <w:tcW w:w="13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NFSF1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7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9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585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7165 [4]: signal transduction</w:t>
            </w:r>
          </w:p>
        </w:tc>
        <w:tc>
          <w:tcPr>
            <w:tcW w:w="13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PS1 TNFSF1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24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452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585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50789 [2]: regulation of biological proces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NFSF10 TRPS1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65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411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585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51244 [4]: regulation of cellular physiological proces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NFSF1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6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0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585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7049 [5]: cell cycle</w:t>
            </w:r>
          </w:p>
        </w:tc>
        <w:tc>
          <w:tcPr>
            <w:tcW w:w="13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PS1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564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585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6955 [4]: immune response</w:t>
            </w:r>
          </w:p>
        </w:tc>
        <w:tc>
          <w:tcPr>
            <w:tcW w:w="13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NFSF1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6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530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585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50794 [3]: regulation of cellular proces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NFSF1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91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485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585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7154 [3]: cell communication</w:t>
            </w:r>
          </w:p>
        </w:tc>
        <w:tc>
          <w:tcPr>
            <w:tcW w:w="13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PS1 TNFSF1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73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803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585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6952 [5]: defense response</w:t>
            </w:r>
          </w:p>
        </w:tc>
        <w:tc>
          <w:tcPr>
            <w:tcW w:w="13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NFSF1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37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439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585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9607 [4]: response to biotic stimulus</w:t>
            </w:r>
          </w:p>
        </w:tc>
        <w:tc>
          <w:tcPr>
            <w:tcW w:w="13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NFSF1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57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319</w:t>
            </w:r>
          </w:p>
        </w:tc>
      </w:tr>
      <w:tr>
        <w:trPr>
          <w:trHeight w:val="300" w:hRule="atLeast"/>
        </w:trPr>
        <w:tc>
          <w:tcPr>
            <w:tcW w:w="4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585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8283 [4]: cell proliferation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0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144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PS1</w:t>
            </w:r>
          </w:p>
        </w:tc>
        <w:tc>
          <w:tcPr>
            <w:tcW w:w="129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57</w:t>
            </w:r>
          </w:p>
        </w:tc>
        <w:tc>
          <w:tcPr>
            <w:tcW w:w="118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219</w:t>
            </w:r>
          </w:p>
        </w:tc>
      </w:tr>
    </w:tbl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2. The strength of association between genes and disease indicated as the counts of publications retrieved from GeneCards (until  September 1, 2012). </w:t>
      </w:r>
      <w:r>
        <w:rPr>
          <w:rFonts w:cs="Times New Roman" w:ascii="Times New Roman" w:hAnsi="Times New Roman"/>
          <w:b/>
        </w:rPr>
        <w:t>Accordingly</w:t>
      </w:r>
      <w:r>
        <w:rPr>
          <w:rFonts w:cs="Times New Roman" w:ascii="Times New Roman" w:hAnsi="Times New Roman"/>
          <w:b/>
        </w:rPr>
        <w:t>, more related studies retrieved by GeneCards supports much stronger association between genes and potential diseases.</w:t>
      </w:r>
    </w:p>
    <w:tbl>
      <w:tblPr>
        <w:tblW w:w="1342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"/>
        <w:gridCol w:w="1500"/>
        <w:gridCol w:w="10056"/>
        <w:gridCol w:w="1564"/>
      </w:tblGrid>
      <w:tr>
        <w:trPr>
          <w:trHeight w:val="300" w:hRule="atLeast"/>
        </w:trPr>
        <w:tc>
          <w:tcPr>
            <w:tcW w:w="3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uthors</w:t>
            </w:r>
          </w:p>
        </w:tc>
        <w:tc>
          <w:tcPr>
            <w:tcW w:w="1005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rticle Title</w:t>
            </w:r>
          </w:p>
        </w:tc>
        <w:tc>
          <w:tcPr>
            <w:tcW w:w="156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ublication Year</w:t>
            </w:r>
          </w:p>
        </w:tc>
      </w:tr>
      <w:tr>
        <w:trPr>
          <w:trHeight w:val="300" w:hRule="atLeast"/>
        </w:trPr>
        <w:tc>
          <w:tcPr>
            <w:tcW w:w="3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andinger etc.</w:t>
            </w:r>
          </w:p>
        </w:tc>
        <w:tc>
          <w:tcPr>
            <w:tcW w:w="100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TNF-related apoptosis inducing ligand (TRAIL) as a potential response marker for interferon-beta treatment in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multiple scleros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5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3</w:t>
            </w:r>
          </w:p>
        </w:tc>
      </w:tr>
      <w:tr>
        <w:trPr>
          <w:trHeight w:val="300" w:hRule="atLeast"/>
        </w:trPr>
        <w:tc>
          <w:tcPr>
            <w:tcW w:w="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eber etc.</w:t>
            </w:r>
          </w:p>
        </w:tc>
        <w:tc>
          <w:tcPr>
            <w:tcW w:w="1005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Identification and functional characterization of a highly polymorphic region in the human TRAIL promoter in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multiple scleros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4</w:t>
            </w:r>
          </w:p>
        </w:tc>
      </w:tr>
      <w:tr>
        <w:trPr>
          <w:trHeight w:val="300" w:hRule="atLeast"/>
        </w:trPr>
        <w:tc>
          <w:tcPr>
            <w:tcW w:w="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ikuchi etc.</w:t>
            </w:r>
          </w:p>
        </w:tc>
        <w:tc>
          <w:tcPr>
            <w:tcW w:w="1005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TNF-related apoptosis inducing ligand (TRAIL) gene polymorphism in Japanese patients with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multiple scleros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toh etc.</w:t>
            </w:r>
          </w:p>
        </w:tc>
        <w:tc>
          <w:tcPr>
            <w:tcW w:w="1005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Microarray analysis identifies an aberrant expression of apoptosis and DNA damage-regulatory genes in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multiple scleros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einstock etc.</w:t>
            </w:r>
          </w:p>
        </w:tc>
        <w:tc>
          <w:tcPr>
            <w:tcW w:w="1005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Interferon-beta modulates bone-associated cytokines and osteoclast precursor activity in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multiple scleros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patients.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6</w:t>
            </w:r>
          </w:p>
        </w:tc>
      </w:tr>
      <w:tr>
        <w:trPr>
          <w:trHeight w:val="300" w:hRule="atLeast"/>
        </w:trPr>
        <w:tc>
          <w:tcPr>
            <w:tcW w:w="30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uttmann etc.</w:t>
            </w:r>
          </w:p>
        </w:tc>
        <w:tc>
          <w:tcPr>
            <w:tcW w:w="1005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TRAIL, CXCL10 and CCL2 plasma levels during long-term Interferon-beta treatment of patients with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multiple scleros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correlate with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lu-like adverse effects but do not predict therapeutic response.</w:t>
            </w:r>
          </w:p>
        </w:tc>
        <w:tc>
          <w:tcPr>
            <w:tcW w:w="156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26" w:charSpace="0"/>
        </w:sect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3. R code of feature selection algorithms and a robust SVM classification model.</w:t>
      </w:r>
      <w:r>
        <w:rPr>
          <w:rFonts w:cs="Times New Roman" w:ascii="Times New Roman" w:hAnsi="Times New Roman"/>
        </w:rPr>
        <w:t xml:space="preserve"> Feature selection algorithms (SVM-RFE, ROC and Botuta) and classification models (SVM, Random Forests, naïve Bayes, Artificial Neural Network, Logistic Regression and k-Nearest Neighbor) were built within R software. The symbol of ‘#’ referred to the program annotation. 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8"/>
      </w:tblGrid>
      <w:tr>
        <w:trPr/>
        <w:tc>
          <w:tcPr>
            <w:tcW w:w="8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scription of R code</w:t>
            </w:r>
          </w:p>
        </w:tc>
      </w:tr>
      <w:tr>
        <w:trPr/>
        <w:tc>
          <w:tcPr>
            <w:tcW w:w="8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#SVM-RFE Algorithm: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brary(e1071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vmrfeFeatureRankingForMulticlass=function(x,y){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n=ncol(x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survivingFeaturesIndexes=seq(1:n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featureRankedList=vector(length=n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rankedFeatureIndex=n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while(length(survivingFeaturesIndexes)&gt;0){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</w:rPr>
              <w:t># train the support vector machine</w:t>
            </w:r>
          </w:p>
          <w:p>
            <w:pPr>
              <w:pStyle w:val="Normal"/>
              <w:ind w:left="480" w:hanging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</w:rPr>
              <w:t>svmModel=svm(x[, survivingFeaturesIndexes], y, cost=10, cachesize=500,  scale=F, type="C-classification", kernel="linear" 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</w:rPr>
              <w:t># compute the weight vecto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</w:rPr>
              <w:t>multiclassWeights=svm.weights(svmModel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</w:rPr>
              <w:t>#compute ranking criteri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</w:rPr>
              <w:t>multiclassWeights=multiclassWeights * multiclassWeight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</w:rPr>
              <w:t>rankingCriteria=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</w:rPr>
              <w:t>for(i in 1:ncol(multiclassWeights))rankingCriteria[i]=mean(multiclassWeights[,i]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</w:rPr>
              <w:t># rank the feature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</w:rPr>
              <w:t>(ranking=sort(rankingCriteria, index.return=TRUE)$ix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</w:rPr>
              <w:t># update feature ranked list</w:t>
            </w:r>
          </w:p>
          <w:p>
            <w:pPr>
              <w:pStyle w:val="Normal"/>
              <w:ind w:left="480" w:hanging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</w:rPr>
              <w:t>(featureRankedList[rankedFeatureIndex] = survivingFeaturesIndexes[ranking[1]]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</w:rPr>
              <w:t>rankedFeatureIndex=rankedFeatureIndex -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</w:rPr>
              <w:t># eliminate the feature with smallest ranking criterion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</w:rPr>
              <w:t>(survivingFeaturesIndexes=survivingFeaturesIndexes[-ranking[1]]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</w:rPr>
              <w:t>cat(length(survivingFeaturesIndexes),"\n")}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turn(featureRankedList)}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vm.weights&lt;-function(model){</w:t>
            </w:r>
          </w:p>
          <w:p>
            <w:pPr>
              <w:pStyle w:val="Normal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=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if(model$nclasses==2){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</w:rPr>
              <w:t>w=t(model$coefs)%*%model$SV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}else{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</w:rPr>
              <w:t># compute start-index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</w:rPr>
              <w:t>start &lt;- c(1, cumsum(model$nSV)+1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</w:rPr>
              <w:t>start &lt;- start[-length(start)]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</w:rPr>
              <w:t>calcw &lt;- function (i,j) {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</w:rPr>
              <w:t># ranges for class i and j: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</w:rPr>
              <w:t>ri &lt;- start[i] : (start[i] + model$nSV[i] - 1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</w:rPr>
              <w:t>rj &lt;- start[j] : (start[j] + model$nSV[j] - 1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</w:rPr>
              <w:t># coefs for (i,j):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</w:rPr>
              <w:t>coef1 &lt;- model$coefs[ri, j-1]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</w:rPr>
              <w:t>coef2 &lt;- model$coefs[rj, i]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</w:rPr>
              <w:t># return w values: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</w:rPr>
              <w:t>w=t(coef1)%*%model$SV[ri,]+t(coef2)%*%model$SV[rj,]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</w:rPr>
              <w:t>return(w)}</w:t>
            </w:r>
          </w:p>
          <w:p>
            <w:pPr>
              <w:pStyle w:val="Normal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=NULL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for (i in 1 : (model$nclasses - 1)){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</w:rPr>
              <w:t>for (j in (i + 1) : model$nclasses){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</w:t>
            </w:r>
            <w:r>
              <w:rPr>
                <w:rFonts w:cs="Times New Roman" w:ascii="Times New Roman" w:hAnsi="Times New Roman"/>
              </w:rPr>
              <w:t>wi=calcw(i,j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</w:t>
            </w:r>
            <w:r>
              <w:rPr>
                <w:rFonts w:cs="Times New Roman" w:ascii="Times New Roman" w:hAnsi="Times New Roman"/>
              </w:rPr>
              <w:t>W=rbind(W,wi)</w:t>
            </w:r>
          </w:p>
          <w:p>
            <w:pPr>
              <w:pStyle w:val="Normal"/>
              <w:ind w:firstLine="9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}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}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w=W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}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return(w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}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 Calling the svmrfeFeatureRankingForMulticlass function with our dataset;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 The raw dataset was converted into an ‘AffyData’, which is an ‘ExpressionSet’ object: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 The ‘status’ variable corresponded to the category information of samples: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xAs=exprs(AffyData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us=c(rep(2,18),rep(1,18),rep(2,6)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atureRankedList=svmrfeFeatureRankingForMulticlass(t(MexAs),status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c=rownames(exprs(AffyDataf))[featureRankedList[1:1000]]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#ROC Algorithm: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fyData$status=factor(c(rep(2,18),rep(1,18),rep(2,6)),labels=c("normal","disease")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cs=rowpAUCs(AffyData,"status",p=0.2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=which(area(rocs)&gt;=0.05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j=featureNames(AffyData)[j]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UC_s=sort(area(rocs[jj]),decreasing=TRUE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UC_s_s=data.frame(pAUC_s[1:1000]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c_f=rownames(pAUC_s_s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#Boruta Algorithm: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brary(Boruta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xAs=t(exprs(AffyData)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xAsD=data.frame(MexAs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xAsD$status=c(rep(2,18),rep(1,18),rep(2,6)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t.seed(2012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ruta.all&lt;-Boruta(status~.,data=MexAsD,doTrace=2,ntree=500,maxRuns=1000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=attStats(Boruta.all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_con=aB[which(aB$decision=="Confirmed"),][,c(1,6)]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_conM=as.matrix(aB_con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_M=aB_conM[order(aB_conM[,1],decreasing=TRUE),]</w:t>
            </w:r>
          </w:p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B_f=rownames(aB_M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_f=substr(B_f,2,25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#Integrating three feature selection algorithms: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=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 (i in 1:1000){</w:t>
            </w:r>
          </w:p>
          <w:p>
            <w:pPr>
              <w:pStyle w:val="Normal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(j in 1:1000){</w:t>
            </w:r>
          </w:p>
          <w:p>
            <w:pPr>
              <w:pStyle w:val="Normal"/>
              <w:ind w:firstLine="9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 (g in 1:length(B_f)){</w:t>
            </w:r>
          </w:p>
          <w:p>
            <w:pPr>
              <w:pStyle w:val="Normal"/>
              <w:ind w:firstLine="1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 (fc[i]==roc_f[j]&amp; roc_f[j]==B_f[g]) sl=c(sl,fc[i])</w:t>
            </w:r>
          </w:p>
          <w:p>
            <w:pPr>
              <w:pStyle w:val="Normal"/>
              <w:ind w:firstLine="1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se sl=sl</w:t>
            </w:r>
          </w:p>
          <w:p>
            <w:pPr>
              <w:pStyle w:val="Normal"/>
              <w:ind w:firstLine="3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}</w:t>
            </w:r>
          </w:p>
          <w:p>
            <w:pPr>
              <w:pStyle w:val="Normal"/>
              <w:ind w:firstLine="20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}</w:t>
            </w:r>
          </w:p>
          <w:p>
            <w:pPr>
              <w:pStyle w:val="Normal"/>
              <w:ind w:firstLine="16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}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=sl[2:length(sl)]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ction 2: In this section, we demonstrated the code for a robust SVM classification model for gene selection using gene expression microarray data. This proposed SVM model could be useful to select genes in multiple sclerosis and other diseases.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#Building and assessing SVM model: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brary(MLInterfaces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 The ‘TestInd’ and ‘TrainInd’ respectively corresponds to the testing and training datasets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 10-fold Cross-validation for the whole dataset: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Aff0=AffyData[sl]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Aff0$status=factor(c(rep(2,20),rep(1,18),rep(2,6)),labels=c("normal","disease")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t.seed(2012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vm1=MLearn(status~.,data=SubAff0,svmI,xvalSpec("LOG",10,balKfold.xvspec(10))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p1=confuMat(svm1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 Computing the metrics of Sensitivity, Specificity, Accuracy and F1 socre: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=cfp1[2,2]/(cfp1[2,1]+cfp1[2,2]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=cfp1[1,1]/(cfp1[1,1]+cfp1[1,2]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=(cfp1[1,1]+cfp1[2,2])/sum(cfp1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_score=2*cfp1[2,2]/(2*cfp1[2,2]+cfp1[2,1]+cfp1[1,2]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 10-fold Cross-validation for the testing dataset: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t.seed(2012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vm2=MLearn(status~.,data=SubAff0,svmI,trainInd=TrainInd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p2_1=confuMat(svm2,"test"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=cfp2_1[2,2]/(cfp2_1[2,1]+cfp2_1[2,2]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=cfp2_1[1,1]/(cfp2_1[1,1]+cfp2_1[1,2]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=(cfp2_1[1,1]+cfp2_1[2,2])/sum(cfp2_1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_score=2*cfp2_1[2,2]/(2*cfp2_1[2,2]+cfp2_1[2,1]+cfp2_1[1,2]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 10-fold Cross-validation for the training dataset: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Aff1=AffyData[sl,TrainInd]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Aff1$status=factor(c(rep(2,18),rep(1,14),rep(2,3)),labels=c("normal","disease")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t.seed(2012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vm3=MLearn(status~.,data=SubAff1,svmI,xvalSpec("LOG",10,balKfold.xvspec(10))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p3=confuMat(svm3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=cfp3[2,2]/(cfp3[2,1]+cfp3[2,2]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=cfp3[1,1]/(cfp3[1,1]+cfp3[1,2]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=(cfp3[1,1]+cfp3[2,2])/sum(cfp3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_score=2*cfp3[2,2]/(2*cfp3[2,2]+cfp3[2,1]+cfp3[1,2]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#Prediction based on the SVM model: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 ‘NewData’ corresponded to a new dataset: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wData0=NewData[sl]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Exp0=exprs(NewData0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Exp0=as.data.frame(MyExp0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Aff0=AffyData[sl]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Aff0$status=factor(c(rep(2,20),rep(1,18),rep(2,6)),labels=c("normal","disease")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t.seed(2012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vm1=MLearn(status~.,data=SubAff0,svmI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(svm1, MyExp0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MingLiU">
    <w:altName w:val="新細明體"/>
    <w:charset w:val="88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PMingLiU;新細明體" w:hAnsi="PMingLiU;新細明體" w:eastAsia="宋体;SimSun" w:cs="PMingLiU;新細明體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Jrnl">
    <w:name w:val="jrnl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3T07:31:00Z</dcterms:created>
  <dc:creator>雨林木风</dc:creator>
  <dc:description/>
  <cp:keywords/>
  <dc:language>en-US</dc:language>
  <cp:lastModifiedBy>郭貔</cp:lastModifiedBy>
  <dcterms:modified xsi:type="dcterms:W3CDTF">2014-05-25T03:42:00Z</dcterms:modified>
  <cp:revision>2336</cp:revision>
  <dc:subject/>
  <dc:title>Buliding a robust classifier for microarray-based multiple sclerosis classific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363</vt:lpwstr>
  </property>
</Properties>
</file>